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10D" w:rsidRPr="003B010D" w:rsidRDefault="003B010D" w:rsidP="003B010D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1 </w:t>
      </w:r>
      <w:r w:rsidRPr="003B010D">
        <w:rPr>
          <w:b/>
          <w:lang w:val="en-GB"/>
        </w:rPr>
        <w:t>Table</w:t>
      </w:r>
      <w:bookmarkStart w:id="0" w:name="_GoBack"/>
      <w:bookmarkEnd w:id="0"/>
      <w:r w:rsidRPr="003B010D">
        <w:rPr>
          <w:b/>
          <w:lang w:val="en-GB"/>
        </w:rPr>
        <w:t>. External causes of death.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466"/>
        <w:gridCol w:w="2670"/>
        <w:gridCol w:w="3834"/>
        <w:gridCol w:w="2102"/>
      </w:tblGrid>
      <w:tr w:rsidR="003B010D" w:rsidRPr="003B010D" w:rsidTr="00FC5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tcBorders>
              <w:top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N</w:t>
            </w:r>
            <w:r w:rsidRPr="003B010D">
              <w:rPr>
                <w:b w:val="0"/>
                <w:sz w:val="21"/>
                <w:szCs w:val="21"/>
                <w:vertAlign w:val="superscript"/>
                <w:lang w:val="en-GB"/>
              </w:rPr>
              <w:t>o</w:t>
            </w:r>
          </w:p>
        </w:tc>
        <w:tc>
          <w:tcPr>
            <w:tcW w:w="2899" w:type="dxa"/>
            <w:tcBorders>
              <w:top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Full name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ICD-10 codes</w:t>
            </w:r>
          </w:p>
        </w:tc>
        <w:tc>
          <w:tcPr>
            <w:tcW w:w="2233" w:type="dxa"/>
            <w:tcBorders>
              <w:top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Abbreviated name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Railway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V05, V15, V80.6, V81, V87.6, V88.6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Railway (as part of ‘Traffic’)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2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Motor vehicle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V02-04, V09.0, V09.2, V12-14, V19.0-2, V19.4-6, V20-79, V80.3-5, V86, V87.0-5, V87.7-8, V88.0-5, V88.7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Motor vehicle (as part of ‘Traffic’)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3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transport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V01, V06, V09.1, V09.3, V09.9, V10-11, V16-18, V19.3, V19.8-9, V80.0-2, V80.7-9, V82-85, V87.9, V88.9, V89.1, V89.3, V89.9, V98-99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transport (as part of ‘Traffic’)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4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ater transport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V90-94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ater transport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5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ir transport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V95-97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ir transport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6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ccidental fall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00-19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Falls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7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ccidental drowning and submersion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65-74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Drowning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8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accidents caused by submersion and obstruction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75-84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drowning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9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ccidents caused by electric current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85-87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Electric current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0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ccidents caused by smoke, fire and flame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00-09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Smoke-fire-flame (as part of ‘Cold-heat’)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1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Exposure to excessive cold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31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Cold (as part of ‘Cold-heat’)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2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Lightning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33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Lightning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3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ccidental poisoning and exposure to alcohol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45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lcohol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4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accidents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W00-X59 difference, Y40-Y84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accidents (as part of ‘Other’)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5</w:t>
            </w:r>
          </w:p>
        </w:tc>
        <w:tc>
          <w:tcPr>
            <w:tcW w:w="2899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Suicide and self-harm</w:t>
            </w:r>
          </w:p>
        </w:tc>
        <w:tc>
          <w:tcPr>
            <w:tcW w:w="4252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60-84</w:t>
            </w:r>
          </w:p>
        </w:tc>
        <w:tc>
          <w:tcPr>
            <w:tcW w:w="2233" w:type="dxa"/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Suicide</w:t>
            </w:r>
          </w:p>
        </w:tc>
      </w:tr>
      <w:tr w:rsidR="003B010D" w:rsidRPr="003B010D" w:rsidTr="00FC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tcBorders>
              <w:bottom w:val="single" w:sz="4" w:space="0" w:color="7F7F7F" w:themeColor="text1" w:themeTint="80"/>
            </w:tcBorders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6</w:t>
            </w:r>
          </w:p>
        </w:tc>
        <w:tc>
          <w:tcPr>
            <w:tcW w:w="2899" w:type="dxa"/>
            <w:tcBorders>
              <w:bottom w:val="single" w:sz="4" w:space="0" w:color="7F7F7F" w:themeColor="text1" w:themeTint="80"/>
            </w:tcBorders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ssault</w:t>
            </w:r>
          </w:p>
        </w:tc>
        <w:tc>
          <w:tcPr>
            <w:tcW w:w="4252" w:type="dxa"/>
            <w:tcBorders>
              <w:bottom w:val="single" w:sz="4" w:space="0" w:color="7F7F7F" w:themeColor="text1" w:themeTint="80"/>
            </w:tcBorders>
          </w:tcPr>
          <w:p w:rsidR="003B010D" w:rsidRPr="003B010D" w:rsidRDefault="003B010D" w:rsidP="00FC5375">
            <w:pPr>
              <w:tabs>
                <w:tab w:val="left" w:pos="12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X85-Y09</w:t>
            </w:r>
          </w:p>
        </w:tc>
        <w:tc>
          <w:tcPr>
            <w:tcW w:w="2233" w:type="dxa"/>
            <w:tcBorders>
              <w:bottom w:val="single" w:sz="4" w:space="0" w:color="7F7F7F" w:themeColor="text1" w:themeTint="80"/>
            </w:tcBorders>
          </w:tcPr>
          <w:p w:rsidR="003B010D" w:rsidRPr="003B010D" w:rsidRDefault="003B010D" w:rsidP="00FC53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Assault</w:t>
            </w:r>
          </w:p>
        </w:tc>
      </w:tr>
      <w:tr w:rsidR="003B010D" w:rsidRPr="003B010D" w:rsidTr="00FC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tcBorders>
              <w:bottom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jc w:val="center"/>
              <w:rPr>
                <w:b w:val="0"/>
                <w:sz w:val="21"/>
                <w:szCs w:val="21"/>
                <w:lang w:val="en-GB"/>
              </w:rPr>
            </w:pPr>
            <w:r w:rsidRPr="003B010D">
              <w:rPr>
                <w:b w:val="0"/>
                <w:sz w:val="21"/>
                <w:szCs w:val="21"/>
                <w:lang w:val="en-GB"/>
              </w:rPr>
              <w:t>17</w:t>
            </w:r>
          </w:p>
        </w:tc>
        <w:tc>
          <w:tcPr>
            <w:tcW w:w="2899" w:type="dxa"/>
            <w:tcBorders>
              <w:bottom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external causes of morbidity and mortality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Y10-36, Y85-89</w:t>
            </w:r>
          </w:p>
        </w:tc>
        <w:tc>
          <w:tcPr>
            <w:tcW w:w="2233" w:type="dxa"/>
            <w:tcBorders>
              <w:bottom w:val="single" w:sz="12" w:space="0" w:color="auto"/>
            </w:tcBorders>
          </w:tcPr>
          <w:p w:rsidR="003B010D" w:rsidRPr="003B010D" w:rsidRDefault="003B010D" w:rsidP="00FC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3B010D">
              <w:rPr>
                <w:sz w:val="21"/>
                <w:szCs w:val="21"/>
                <w:lang w:val="en-GB"/>
              </w:rPr>
              <w:t>Other external (as part of ‘Other’)</w:t>
            </w:r>
          </w:p>
        </w:tc>
      </w:tr>
    </w:tbl>
    <w:p w:rsidR="00114BED" w:rsidRDefault="00114BED"/>
    <w:sectPr w:rsidR="00114B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0D"/>
    <w:rsid w:val="00114BED"/>
    <w:rsid w:val="003B010D"/>
    <w:rsid w:val="00F4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AACFC"/>
  <w15:chartTrackingRefBased/>
  <w15:docId w15:val="{46F8CDCA-3A32-43B3-BB90-4A9AD1AD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B010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3B010D"/>
    <w:pPr>
      <w:spacing w:after="0" w:line="240" w:lineRule="auto"/>
    </w:pPr>
    <w:rPr>
      <w:rFonts w:ascii="Liberation Serif" w:eastAsia="Droid Sans Fallback" w:hAnsi="Liberation Serif" w:cs="FreeSans"/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90</dc:creator>
  <cp:keywords/>
  <dc:description/>
  <cp:lastModifiedBy>dexter90</cp:lastModifiedBy>
  <cp:revision>1</cp:revision>
  <dcterms:created xsi:type="dcterms:W3CDTF">2019-01-12T17:35:00Z</dcterms:created>
  <dcterms:modified xsi:type="dcterms:W3CDTF">2019-01-12T17:36:00Z</dcterms:modified>
</cp:coreProperties>
</file>